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eastAsia="宋体" w:cs="Times New Roman"/>
          <w:b/>
          <w:sz w:val="32"/>
          <w:szCs w:val="32"/>
          <w:lang w:bidi="ar"/>
        </w:rPr>
      </w:pPr>
      <w:r>
        <w:rPr>
          <w:rFonts w:ascii="Times New Roman" w:hAnsi="Times New Roman" w:eastAsia="宋体" w:cs="Times New Roman"/>
          <w:b/>
          <w:sz w:val="32"/>
          <w:szCs w:val="32"/>
          <w:lang w:bidi="ar"/>
        </w:rPr>
        <w:t>Highlights</w:t>
      </w:r>
    </w:p>
    <w:p>
      <w:pPr>
        <w:numPr>
          <w:ilvl w:val="0"/>
          <w:numId w:val="1"/>
        </w:numPr>
        <w:tabs>
          <w:tab w:val="left" w:pos="5700"/>
        </w:tabs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W</w:t>
      </w:r>
      <w:r>
        <w:rPr>
          <w:rFonts w:hint="eastAsia" w:ascii="Times New Roman" w:hAnsi="Times New Roman" w:eastAsia="宋体" w:cs="Times New Roman"/>
          <w:sz w:val="24"/>
          <w:lang w:bidi="ar"/>
        </w:rPr>
        <w:t>omen at second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>trimester show higher MI activity and worse sleep quality.</w:t>
      </w:r>
    </w:p>
    <w:p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W</w:t>
      </w:r>
      <w:r>
        <w:rPr>
          <w:rFonts w:hint="eastAsia" w:ascii="Times New Roman" w:hAnsi="Times New Roman" w:eastAsia="宋体" w:cs="Times New Roman"/>
          <w:sz w:val="24"/>
          <w:lang w:bidi="ar"/>
        </w:rPr>
        <w:t>omen at second trimester present low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lang w:bidi="ar"/>
        </w:rPr>
        <w:t xml:space="preserve">r </w:t>
      </w:r>
      <w:r>
        <w:rPr>
          <w:rFonts w:hint="eastAsia" w:ascii="Times New Roman" w:hAnsi="Times New Roman" w:cs="Times New Roman"/>
          <w:sz w:val="24"/>
        </w:rPr>
        <w:t xml:space="preserve">levels of </w:t>
      </w:r>
      <w:r>
        <w:rPr>
          <w:rFonts w:ascii="Times New Roman" w:hAnsi="Times New Roman" w:eastAsia="宋体" w:cs="Times New Roman"/>
          <w:sz w:val="24"/>
        </w:rPr>
        <w:t>anxiety and depression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宋体"/>
          <w:sz w:val="24"/>
          <w:lang w:bidi="ar"/>
        </w:rPr>
        <w:t>MI activity is</w:t>
      </w:r>
      <w:r>
        <w:rPr>
          <w:rFonts w:ascii="Times New Roman" w:hAnsi="Times New Roman" w:eastAsia="宋体" w:cs="Times New Roman"/>
          <w:sz w:val="24"/>
        </w:rPr>
        <w:t xml:space="preserve"> negatively correlated with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anxiety and depression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宋体"/>
          <w:sz w:val="24"/>
          <w:lang w:bidi="ar"/>
        </w:rPr>
        <w:t xml:space="preserve">PSQI score is positively associated with </w:t>
      </w:r>
      <w:r>
        <w:rPr>
          <w:rFonts w:ascii="Times New Roman" w:hAnsi="Times New Roman" w:eastAsia="宋体" w:cs="Times New Roman"/>
          <w:sz w:val="24"/>
        </w:rPr>
        <w:t>anxiety and depression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</w:rPr>
        <w:t>MI ≥ 7.5 MET-h/week and good sleep quality reduce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incidence </w:t>
      </w:r>
      <w:r>
        <w:rPr>
          <w:rFonts w:ascii="Times New Roman" w:hAnsi="Times New Roman" w:eastAsia="宋体" w:cs="Times New Roman"/>
          <w:sz w:val="24"/>
        </w:rPr>
        <w:t>of adverse outcome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ins w:id="0" w:author="Administration" w:date="2024-04-09T15:06:00Z">
        <w:r>
          <w:rPr>
            <w:rFonts w:hint="eastAsia" w:ascii="Times New Roman" w:hAnsi="Times New Roman" w:eastAsia="宋体" w:cs="Times New Roman"/>
            <w:sz w:val="24"/>
            <w:lang w:bidi="ar"/>
          </w:rPr>
          <w:t xml:space="preserve">6. </w:t>
        </w:r>
      </w:ins>
      <w:ins w:id="1" w:author="Administration" w:date="2024-04-09T15:33:00Z">
        <w:r>
          <w:rPr>
            <w:rFonts w:hint="eastAsia" w:ascii="Times New Roman" w:hAnsi="Times New Roman" w:eastAsia="宋体" w:cs="宋体"/>
            <w:sz w:val="24"/>
            <w:lang w:bidi="ar"/>
          </w:rPr>
          <w:t>MI activity</w:t>
        </w:r>
      </w:ins>
      <w:ins w:id="2" w:author="Administration" w:date="2024-04-12T11:14:00Z">
        <w:r>
          <w:rPr>
            <w:rFonts w:hint="eastAsia" w:ascii="Times New Roman" w:hAnsi="Times New Roman" w:eastAsia="宋体" w:cs="Times New Roman"/>
            <w:sz w:val="24"/>
            <w:lang w:bidi="ar"/>
          </w:rPr>
          <w:t>/</w:t>
        </w:r>
      </w:ins>
      <w:ins w:id="3" w:author="Administration" w:date="2024-04-09T15:31:00Z">
        <w:r>
          <w:rPr>
            <w:rFonts w:ascii="Times New Roman" w:hAnsi="Times New Roman" w:eastAsia="宋体" w:cs="Times New Roman"/>
            <w:sz w:val="24"/>
            <w:lang w:bidi="ar"/>
          </w:rPr>
          <w:t>sleep quality are independent influencing factors for adverse outcomes</w:t>
        </w:r>
      </w:ins>
      <w:ins w:id="4" w:author="Administration" w:date="2024-04-09T15:34:00Z">
        <w:r>
          <w:rPr>
            <w:rFonts w:hint="eastAsia" w:ascii="Times New Roman" w:hAnsi="Times New Roman" w:eastAsia="宋体" w:cs="Times New Roman"/>
            <w:sz w:val="24"/>
            <w:lang w:bidi="ar"/>
          </w:rPr>
          <w:t>.</w:t>
        </w:r>
      </w:ins>
    </w:p>
    <w:sectPr>
      <w:pgSz w:w="11906" w:h="16838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152884"/>
    <w:multiLevelType w:val="singleLevel"/>
    <w:tmpl w:val="91152884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ion">
    <w15:presenceInfo w15:providerId="None" w15:userId="Administr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B5JGZgYGxhbmlko6SsGpxcWZ+XkgBaa1AMEVv6csAAAA"/>
    <w:docVar w:name="commondata" w:val="eyJoZGlkIjoiNWI3YTcyMmRlZjc2OTRhNjllMGIwNjBlZTRkOWExNTIifQ=="/>
  </w:docVars>
  <w:rsids>
    <w:rsidRoot w:val="1EE11C24"/>
    <w:rsid w:val="0000251C"/>
    <w:rsid w:val="00102827"/>
    <w:rsid w:val="001165F2"/>
    <w:rsid w:val="00182521"/>
    <w:rsid w:val="00193A5F"/>
    <w:rsid w:val="001A346D"/>
    <w:rsid w:val="001E1F4E"/>
    <w:rsid w:val="00246799"/>
    <w:rsid w:val="002D35ED"/>
    <w:rsid w:val="00306F6F"/>
    <w:rsid w:val="003D6F72"/>
    <w:rsid w:val="003F6156"/>
    <w:rsid w:val="0042784F"/>
    <w:rsid w:val="004D1481"/>
    <w:rsid w:val="0051113D"/>
    <w:rsid w:val="005441BA"/>
    <w:rsid w:val="006F7A20"/>
    <w:rsid w:val="007B1FCB"/>
    <w:rsid w:val="007E2A40"/>
    <w:rsid w:val="008F4E5D"/>
    <w:rsid w:val="00917F2B"/>
    <w:rsid w:val="009917C5"/>
    <w:rsid w:val="00B61A85"/>
    <w:rsid w:val="00BE7FD1"/>
    <w:rsid w:val="00C84026"/>
    <w:rsid w:val="00D00525"/>
    <w:rsid w:val="00D61664"/>
    <w:rsid w:val="00D84151"/>
    <w:rsid w:val="00DE464A"/>
    <w:rsid w:val="00E15C5C"/>
    <w:rsid w:val="00E26283"/>
    <w:rsid w:val="00F00181"/>
    <w:rsid w:val="02AD0587"/>
    <w:rsid w:val="03BC7CFC"/>
    <w:rsid w:val="06356037"/>
    <w:rsid w:val="084D0A79"/>
    <w:rsid w:val="0C880833"/>
    <w:rsid w:val="0E5C79B9"/>
    <w:rsid w:val="133678EF"/>
    <w:rsid w:val="140424AF"/>
    <w:rsid w:val="14915163"/>
    <w:rsid w:val="14CF4D2E"/>
    <w:rsid w:val="15467D74"/>
    <w:rsid w:val="1EE11C24"/>
    <w:rsid w:val="22F15A9A"/>
    <w:rsid w:val="23104EC3"/>
    <w:rsid w:val="27FE23BB"/>
    <w:rsid w:val="282F1E32"/>
    <w:rsid w:val="2D8A4323"/>
    <w:rsid w:val="396A1484"/>
    <w:rsid w:val="3BA82166"/>
    <w:rsid w:val="3E956AA1"/>
    <w:rsid w:val="40394904"/>
    <w:rsid w:val="410B1363"/>
    <w:rsid w:val="4DCC18F7"/>
    <w:rsid w:val="51341841"/>
    <w:rsid w:val="540D4BA2"/>
    <w:rsid w:val="54F32872"/>
    <w:rsid w:val="55DD2E82"/>
    <w:rsid w:val="565224E8"/>
    <w:rsid w:val="583C6427"/>
    <w:rsid w:val="5CBD60FC"/>
    <w:rsid w:val="5F7C034C"/>
    <w:rsid w:val="5FB63E3F"/>
    <w:rsid w:val="609B77EE"/>
    <w:rsid w:val="627A1E9D"/>
    <w:rsid w:val="653F4DD8"/>
    <w:rsid w:val="65827ACF"/>
    <w:rsid w:val="6640246D"/>
    <w:rsid w:val="72637575"/>
    <w:rsid w:val="731D43DB"/>
    <w:rsid w:val="78CD4DF5"/>
    <w:rsid w:val="7DF0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批注框文本 Char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0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391</Characters>
  <Lines>3</Lines>
  <Paragraphs>1</Paragraphs>
  <TotalTime>12</TotalTime>
  <ScaleCrop>false</ScaleCrop>
  <LinksUpToDate>false</LinksUpToDate>
  <CharactersWithSpaces>45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08:14:00Z</dcterms:created>
  <dc:creator>J Guo</dc:creator>
  <cp:lastModifiedBy>A</cp:lastModifiedBy>
  <dcterms:modified xsi:type="dcterms:W3CDTF">2024-04-15T06:05:2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2AB03B6AA934CD3AADB2D36D160B62A</vt:lpwstr>
  </property>
</Properties>
</file>